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grated physiological and metabolomic responses reveal mechanisms of Cd tolerance and detoxification in kenaf (</w:t>
      </w:r>
      <w:r>
        <w:rPr>
          <w:rFonts w:hint="default" w:ascii="Times New Roman" w:hAnsi="Times New Roman"/>
          <w:b/>
          <w:bCs/>
          <w:i/>
          <w:i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Hibiscus cannabinus</w:t>
      </w:r>
      <w:r>
        <w:rPr>
          <w:rFonts w:hint="default" w:ascii="Times New Roman" w:hAnsi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L.) under Cd stress</w:t>
      </w:r>
    </w:p>
    <w:p>
      <w:pPr>
        <w:pStyle w:val="2"/>
        <w:shd w:val="clear" w:color="auto" w:fill="FFFFFF"/>
        <w:spacing w:before="210" w:beforeAutospacing="0" w:afterAutospacing="0" w:line="360" w:lineRule="atLeast"/>
        <w:rPr>
          <w:rFonts w:hint="default" w:ascii="Times New Roman" w:hAnsi="Times New Roman" w:eastAsia="Helvetica"/>
          <w:b w:val="0"/>
          <w:bCs w:val="0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Wajid Saeed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Samavia Mubee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Jiao</w:t>
      </w:r>
      <w:r>
        <w:rPr>
          <w:rFonts w:ascii="Times New Roman" w:hAnsi="Times New Roman" w:eastAsiaTheme="minorEastAsia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Pa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Muzammal Rehma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</w:t>
      </w:r>
      <w:r>
        <w:fldChar w:fldCharType="begin"/>
      </w:r>
      <w:r>
        <w:instrText xml:space="preserve"> HYPERLINK "https://papers.ssrn.com/sol3/cf_dev/AbsByAuth.cfm?per_id=5559333" \t "https://papers.ssrn.com/sol3/_blank" \o "View other papers by this author" </w:instrText>
      </w:r>
      <w:r>
        <w:fldChar w:fldCharType="separate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Wangqiang Fang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fldChar w:fldCharType="end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 xml:space="preserve">, </w:t>
      </w:r>
      <w:r>
        <w:fldChar w:fldCharType="begin"/>
      </w:r>
      <w:r>
        <w:instrText xml:space="preserve"> HYPERLINK "https://papers.ssrn.com/sol3/cf_dev/AbsByAuth.cfm?per_id=5559331" \t "https://papers.ssrn.com/sol3/_blank" \o "View other papers by this author" </w:instrText>
      </w:r>
      <w:r>
        <w:fldChar w:fldCharType="separate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Dengjie Luo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fldChar w:fldCharType="end"/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, Pingwu Liu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b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baseline"/>
          <w:lang w:val="en-US"/>
        </w:rPr>
        <w:t xml:space="preserve">, </w:t>
      </w:r>
      <w:r>
        <w:rPr>
          <w:rFonts w:ascii="Times New Roman" w:hAnsi="Times New Roman" w:eastAsiaTheme="minorEastAsia"/>
          <w:b w:val="0"/>
          <w:bCs w:val="0"/>
          <w:sz w:val="24"/>
          <w:szCs w:val="24"/>
        </w:rPr>
        <w:t>Yun Li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*, Peng Chen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  <w:vertAlign w:val="superscript"/>
        </w:rPr>
        <w:t xml:space="preserve"> a</w:t>
      </w:r>
      <w:r>
        <w:rPr>
          <w:rFonts w:hint="default" w:ascii="Times New Roman" w:hAnsi="Times New Roman" w:eastAsia="Helvetica"/>
          <w:b w:val="0"/>
          <w:bCs w:val="0"/>
          <w:sz w:val="24"/>
          <w:szCs w:val="24"/>
        </w:rPr>
        <w:t>*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eastAsia="Arial" w:cs="Times New Roman"/>
          <w:sz w:val="24"/>
          <w:szCs w:val="24"/>
        </w:rPr>
      </w:pPr>
      <w:r>
        <w:rPr>
          <w:rFonts w:ascii="Times New Roman" w:hAnsi="Times New Roman" w:eastAsia="Arial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eastAsia="Arial" w:cs="Times New Roman"/>
          <w:sz w:val="24"/>
          <w:szCs w:val="24"/>
        </w:rPr>
        <w:t>Guangxi Key Laboratory of Agro-environment and Agric-products Safety, Key Laboratory of Plant Genetics and Breeding, College of Agriculture, Guangxi University, Nanning 530004, PR China</w:t>
      </w:r>
    </w:p>
    <w:p>
      <w:pPr>
        <w:rPr>
          <w:rFonts w:ascii="Times New Roman" w:hAnsi="Times New Roman" w:eastAsia="Arial" w:cs="Times New Roman"/>
          <w:sz w:val="24"/>
          <w:szCs w:val="24"/>
        </w:rPr>
      </w:pPr>
    </w:p>
    <w:p>
      <w:pPr>
        <w:jc w:val="both"/>
        <w:rPr>
          <w:rFonts w:ascii="Times New Roman" w:hAnsi="Times New Roman" w:eastAsia="Arial" w:cs="Times New Roman"/>
          <w:sz w:val="24"/>
          <w:szCs w:val="24"/>
        </w:rPr>
      </w:pPr>
      <w:r>
        <w:rPr>
          <w:rFonts w:ascii="Times New Roman" w:hAnsi="Times New Roman" w:eastAsia="Arial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eastAsia="Arial" w:cs="Times New Roman"/>
          <w:sz w:val="24"/>
          <w:szCs w:val="24"/>
        </w:rPr>
        <w:t>Sanya Nanfan Research Institute of Hainan University, Sanya 572025, China</w:t>
      </w:r>
    </w:p>
    <w:p>
      <w:p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List of primer used in this study. These primers were designed from Cd transporter genes, antioxidant enzyme gene and Cd-resistance genes.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tbl>
      <w:tblPr>
        <w:tblStyle w:val="4"/>
        <w:tblW w:w="118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520"/>
        <w:gridCol w:w="1028"/>
        <w:gridCol w:w="650"/>
        <w:gridCol w:w="3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. No.</w:t>
            </w:r>
          </w:p>
        </w:tc>
        <w:tc>
          <w:tcPr>
            <w:tcW w:w="5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ne name </w:t>
            </w: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e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3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s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mium/zinc-transporting ATPase HMA1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TGGGTGAGCGCTGGA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CTGATGGAAGAGCGG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: metal transporter Nramp5-like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MP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TTCTGTGTTATTGG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ACCTACGGCATAACC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etal-nicotianamine transporter YSL3 -like protein [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S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GCCATCGGCTGTGT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GTGCGGAGAAACCATC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talase 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TGCGGCGTAATGAGGACA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TGGAAGGGCAGAAGG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TCTCGACGCTCACCGTA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ACGTGCATCGTCATCG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A0A0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A0A0A"/>
                <w:kern w:val="0"/>
                <w:sz w:val="20"/>
                <w:szCs w:val="20"/>
                <w:u w:val="none"/>
                <w:lang w:val="en-US" w:eastAsia="zh-CN" w:bidi="ar"/>
              </w:rPr>
              <w:t>Glutathione S-transferase F6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TTACTTCACCTTGGC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CAAAGCGACAAAC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olerance protein 1-like isoform X1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AGAACGGTATCGGTA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GTCTCCGCATCAGA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functional L-3-cyanoalanine synthase/cysteine synthase 1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TAACACGCTTTTTG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CGGTGAGGATTAAAT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transport protein 1-like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GGGGTATGTTCAC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TGTGCCACGGGT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2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ED: metal transporter Nramp5-like</w:t>
            </w:r>
          </w:p>
        </w:tc>
        <w:tc>
          <w:tcPr>
            <w:tcW w:w="10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MP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ACCAAGATGGGAC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TGAATCAACCAGCCG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60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11</w:t>
            </w:r>
          </w:p>
        </w:tc>
        <w:tc>
          <w:tcPr>
            <w:tcW w:w="5520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Histone-3</w:t>
            </w:r>
          </w:p>
        </w:tc>
        <w:tc>
          <w:tcPr>
            <w:tcW w:w="1028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His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GTGGAGTCAAGAAGCCT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52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TGGCTCTGGAAACGCAA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055F9"/>
    <w:rsid w:val="42452AC2"/>
    <w:rsid w:val="49075BE7"/>
    <w:rsid w:val="490F0906"/>
    <w:rsid w:val="4EA525E9"/>
    <w:rsid w:val="521536FB"/>
    <w:rsid w:val="62073EDC"/>
    <w:rsid w:val="77F8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2"/>
    <w:basedOn w:val="1"/>
    <w:next w:val="1"/>
    <w:qFormat/>
    <w:uiPriority w:val="99"/>
    <w:pPr>
      <w:spacing w:before="100" w:beforeAutospacing="1" w:after="100" w:afterAutospacing="1"/>
      <w:outlineLvl w:val="1"/>
    </w:pPr>
    <w:rPr>
      <w:rFonts w:ascii="SimSun" w:hAnsi="SimSun" w:eastAsia="SimSun" w:cs="Times New Roman"/>
      <w:b/>
      <w:bCs/>
      <w:sz w:val="36"/>
      <w:szCs w:val="36"/>
      <w:lang w:eastAsia="en-US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2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0:53:00Z</dcterms:created>
  <dc:creator>Cominn</dc:creator>
  <cp:lastModifiedBy>WPS_1661496779</cp:lastModifiedBy>
  <dcterms:modified xsi:type="dcterms:W3CDTF">2023-11-02T22:0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66</vt:lpwstr>
  </property>
  <property fmtid="{D5CDD505-2E9C-101B-9397-08002B2CF9AE}" pid="3" name="ICV">
    <vt:lpwstr>E1B85C748ED4439791902ECF797341B1</vt:lpwstr>
  </property>
</Properties>
</file>